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6B37" w14:textId="77777777" w:rsidR="00462F2A" w:rsidRPr="00900F6C" w:rsidRDefault="00462F2A" w:rsidP="00462F2A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8 Table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. Multivariate analysis to predict CHE in patients with cirrhosis using hypoalbuminemia and hyperammonemia</w:t>
      </w:r>
    </w:p>
    <w:tbl>
      <w:tblPr>
        <w:tblW w:w="5000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73"/>
        <w:gridCol w:w="3336"/>
        <w:gridCol w:w="1951"/>
      </w:tblGrid>
      <w:tr w:rsidR="00462F2A" w:rsidRPr="00900F6C" w14:paraId="629D1C7C" w14:textId="77777777" w:rsidTr="00593DD6">
        <w:trPr>
          <w:trHeight w:val="360"/>
        </w:trPr>
        <w:tc>
          <w:tcPr>
            <w:tcW w:w="2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0CA1" w14:textId="77777777" w:rsidR="00462F2A" w:rsidRPr="00900F6C" w:rsidRDefault="00462F2A" w:rsidP="00593D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227A" w14:textId="77777777" w:rsidR="00462F2A" w:rsidRPr="00900F6C" w:rsidRDefault="00462F2A" w:rsidP="00593D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7FAF" w14:textId="77777777" w:rsidR="00462F2A" w:rsidRPr="00900F6C" w:rsidRDefault="00462F2A" w:rsidP="00593DD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lue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62F2A" w:rsidRPr="00900F6C" w14:paraId="606F4BB6" w14:textId="77777777" w:rsidTr="00593DD6">
        <w:trPr>
          <w:trHeight w:val="360"/>
        </w:trPr>
        <w:tc>
          <w:tcPr>
            <w:tcW w:w="2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EED" w14:textId="77777777" w:rsidR="00462F2A" w:rsidRPr="00900F6C" w:rsidRDefault="00462F2A" w:rsidP="00593DD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oalbuminemia (</w:t>
            </w:r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≤ 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5 g/dL)</w:t>
            </w:r>
          </w:p>
        </w:tc>
        <w:tc>
          <w:tcPr>
            <w:tcW w:w="1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9EE" w14:textId="77777777" w:rsidR="00462F2A" w:rsidRPr="00900F6C" w:rsidRDefault="00462F2A" w:rsidP="00593D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8 (1.09–3.2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583" w14:textId="77777777" w:rsidR="00462F2A" w:rsidRPr="00900F6C" w:rsidRDefault="00462F2A" w:rsidP="00593DD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462F2A" w:rsidRPr="00900F6C" w14:paraId="7CACD5FA" w14:textId="77777777" w:rsidTr="00593DD6">
        <w:trPr>
          <w:trHeight w:val="360"/>
        </w:trPr>
        <w:tc>
          <w:tcPr>
            <w:tcW w:w="2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7F54" w14:textId="77777777" w:rsidR="00462F2A" w:rsidRPr="00900F6C" w:rsidRDefault="00462F2A" w:rsidP="00593DD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ammonemia (</w:t>
            </w:r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≥ 80 </w:t>
            </w:r>
            <w:proofErr w:type="spellStart"/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>μg</w:t>
            </w:r>
            <w:proofErr w:type="spellEnd"/>
            <w:r w:rsidRPr="00900F6C">
              <w:rPr>
                <w:rFonts w:ascii="Times New Roman" w:eastAsia="MS Mincho" w:hAnsi="Times New Roman" w:cs="Times New Roman"/>
                <w:sz w:val="24"/>
                <w:szCs w:val="24"/>
              </w:rPr>
              <w:t>/dL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76CF" w14:textId="77777777" w:rsidR="00462F2A" w:rsidRPr="00900F6C" w:rsidRDefault="00462F2A" w:rsidP="00593D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6 (0.93–2.96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AD01" w14:textId="77777777" w:rsidR="00462F2A" w:rsidRPr="00900F6C" w:rsidRDefault="00462F2A" w:rsidP="00593DD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</w:tbl>
    <w:p w14:paraId="0D99D720" w14:textId="77777777" w:rsidR="00462F2A" w:rsidRDefault="00462F2A" w:rsidP="00462F2A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a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Adjusted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for age, sex, etiology of cirrhosis, hypoalbuminemia (</w:t>
      </w:r>
      <w:r w:rsidRPr="00900F6C">
        <w:rPr>
          <w:rFonts w:ascii="Times New Roman" w:eastAsia="MS Mincho" w:hAnsi="Times New Roman" w:cs="Times New Roman"/>
          <w:sz w:val="24"/>
          <w:szCs w:val="24"/>
        </w:rPr>
        <w:t xml:space="preserve">≤ 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3.5 g/dL) level, and </w:t>
      </w:r>
      <w:r w:rsidRPr="00900F6C">
        <w:rPr>
          <w:rFonts w:ascii="Times New Roman" w:hAnsi="Times New Roman" w:cs="Times New Roman"/>
          <w:sz w:val="24"/>
          <w:szCs w:val="24"/>
        </w:rPr>
        <w:t>hyperammonemia (</w:t>
      </w:r>
      <w:r w:rsidRPr="00900F6C">
        <w:rPr>
          <w:rFonts w:ascii="Times New Roman" w:eastAsia="MS Mincho" w:hAnsi="Times New Roman" w:cs="Times New Roman"/>
          <w:sz w:val="24"/>
          <w:szCs w:val="24"/>
        </w:rPr>
        <w:t xml:space="preserve">≥ 80 </w:t>
      </w:r>
      <w:proofErr w:type="spellStart"/>
      <w:r w:rsidRPr="00900F6C">
        <w:rPr>
          <w:rFonts w:ascii="Times New Roman" w:eastAsia="MS Mincho" w:hAnsi="Times New Roman" w:cs="Times New Roman"/>
          <w:sz w:val="24"/>
          <w:szCs w:val="24"/>
        </w:rPr>
        <w:t>μg</w:t>
      </w:r>
      <w:proofErr w:type="spellEnd"/>
      <w:r w:rsidRPr="00900F6C">
        <w:rPr>
          <w:rFonts w:ascii="Times New Roman" w:eastAsia="MS Mincho" w:hAnsi="Times New Roman" w:cs="Times New Roman"/>
          <w:sz w:val="24"/>
          <w:szCs w:val="24"/>
        </w:rPr>
        <w:t>/dL)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</w:p>
    <w:p w14:paraId="61DEB17A" w14:textId="77777777" w:rsidR="00462F2A" w:rsidRPr="00900F6C" w:rsidRDefault="00462F2A" w:rsidP="00462F2A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Abbreviations: CHE, covert hepatic encephalopathy; CI, confidence interval; OR, odds ratio</w:t>
      </w:r>
    </w:p>
    <w:p w14:paraId="374B80C5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F2A"/>
    <w:rsid w:val="00224C89"/>
    <w:rsid w:val="00462F2A"/>
    <w:rsid w:val="00474ABF"/>
    <w:rsid w:val="004A700F"/>
    <w:rsid w:val="00593DD6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A4D5E"/>
  <w15:chartTrackingRefBased/>
  <w15:docId w15:val="{665319A3-75BC-43A2-891E-93BD53747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F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21:00Z</dcterms:created>
  <dcterms:modified xsi:type="dcterms:W3CDTF">2022-11-10T08:29:00Z</dcterms:modified>
</cp:coreProperties>
</file>